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980B9" w14:textId="77777777" w:rsidR="009B547E" w:rsidRDefault="009B547E" w:rsidP="009B547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9644" w:type="dxa"/>
        <w:tblLayout w:type="fixed"/>
        <w:tblLook w:val="04A0" w:firstRow="1" w:lastRow="0" w:firstColumn="1" w:lastColumn="0" w:noHBand="0" w:noVBand="1"/>
      </w:tblPr>
      <w:tblGrid>
        <w:gridCol w:w="1818"/>
        <w:gridCol w:w="5670"/>
        <w:gridCol w:w="2156"/>
      </w:tblGrid>
      <w:tr w:rsidR="009B547E" w:rsidRPr="0097762C" w14:paraId="788AB1F2" w14:textId="77777777" w:rsidTr="00530B2D">
        <w:trPr>
          <w:trHeight w:val="296"/>
        </w:trPr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</w:tcPr>
          <w:p w14:paraId="64EC1B96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50EB364A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156" w:type="dxa"/>
            <w:tcBorders>
              <w:left w:val="nil"/>
              <w:bottom w:val="single" w:sz="4" w:space="0" w:color="auto"/>
              <w:right w:val="nil"/>
            </w:tcBorders>
          </w:tcPr>
          <w:p w14:paraId="6A8E84D4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9B547E" w:rsidRPr="0097762C" w14:paraId="4872BC63" w14:textId="77777777" w:rsidTr="00530B2D">
        <w:trPr>
          <w:trHeight w:val="591"/>
        </w:trPr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9978F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241</w:t>
            </w:r>
            <w:proofErr w:type="gramEnd"/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83285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icide plasmid with fused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eam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downstream regions to delete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E</w:t>
            </w:r>
            <w:proofErr w:type="spellEnd"/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715F9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B79C8277-8BCB-49F2-BF8E-ECD3362F13F9&lt;/uuid&gt;&lt;priority&gt;0&lt;/priority&gt;&lt;publications&gt;&lt;publication&gt;&lt;uuid&gt;02FF345C-421E-4852-AC9A-3C9732E1A1F8&lt;/uuid&gt;&lt;volume&gt;107&lt;/volume&gt;&lt;doi&gt;10.1073/pnas.0914439107&lt;/doi&gt;&lt;startpage&gt;5593&lt;/startpage&gt;&lt;publication_date&gt;99201003231200000000222000&lt;/publication_date&gt;&lt;url&gt;http://www.pnas.org/cgi/doi/10.1073/pnas.0914439107&lt;/url&gt;&lt;citekey&gt;Murat:2010hb&lt;/citekey&gt;&lt;type&gt;400&lt;/type&gt;&lt;title&gt;Comprehensive genetic dissection of the magnetosome gene island reveals the step-wise assembly of a prokaryotic organelle&lt;/title&gt;&lt;number&gt;12&lt;/number&gt;&lt;subtype&gt;400&lt;/subtype&gt;&lt;endpage&gt;5598&lt;/endpag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D&lt;/firstName&gt;&lt;lastName&gt;Murat&lt;/lastName&gt;&lt;/author&gt;&lt;author&gt;&lt;firstName&gt;A&lt;/firstName&gt;&lt;lastName&gt;Quinlan&lt;/lastName&gt;&lt;/author&gt;&lt;author&gt;&lt;firstName&gt;H&lt;/firstName&gt;&lt;lastName&gt;Vali&lt;/lastName&gt;&lt;/author&gt;&lt;author&gt;&lt;firstName&gt;A&lt;/firstName&gt;&lt;lastName&gt;Komeili&lt;/lastName&gt;&lt;/author&gt;&lt;/authors&gt;&lt;/publication&gt;&lt;/publications&gt;&lt;cites&gt;&lt;/cites&gt;&lt;/citation&gt;</w:instrTex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urat et al. 2010)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7E56310D" w14:textId="77777777" w:rsidTr="00530B2D">
        <w:trPr>
          <w:trHeight w:val="591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4B1EE04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253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904F74D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smid for integration into neutral site in AMB-1 genome;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c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E903BE1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48569972-EB5B-46CD-BC5A-417B3996A743&lt;/uuid&gt;&lt;priority&gt;0&lt;/priority&gt;&lt;publications&gt;&lt;publication&gt;&lt;uuid&gt;02FF345C-421E-4852-AC9A-3C9732E1A1F8&lt;/uuid&gt;&lt;volume&gt;107&lt;/volume&gt;&lt;doi&gt;10.1073/pnas.0914439107&lt;/doi&gt;&lt;startpage&gt;5593&lt;/startpage&gt;&lt;publication_date&gt;99201003231200000000222000&lt;/publication_date&gt;&lt;url&gt;http://www.pnas.org/cgi/doi/10.1073/pnas.0914439107&lt;/url&gt;&lt;citekey&gt;Murat:2010hb&lt;/citekey&gt;&lt;type&gt;400&lt;/type&gt;&lt;title&gt;Comprehensive genetic dissection of the magnetosome gene island reveals the step-wise assembly of a prokaryotic organelle&lt;/title&gt;&lt;number&gt;12&lt;/number&gt;&lt;subtype&gt;400&lt;/subtype&gt;&lt;endpage&gt;5598&lt;/endpage&gt;&lt;bundle&gt;&lt;publication&gt;&lt;title&gt;Proceedings of the National Academy of Sciences&lt;/title&gt;&lt;type&gt;-100&lt;/type&gt;&lt;subtype&gt;-100&lt;/subtype&gt;&lt;uuid&gt;0AFB4981-4579-46C1-83CF-F1E86364E125&lt;/uuid&gt;&lt;/publication&gt;&lt;/bundle&gt;&lt;authors&gt;&lt;author&gt;&lt;firstName&gt;D&lt;/firstName&gt;&lt;lastName&gt;Murat&lt;/lastName&gt;&lt;/author&gt;&lt;author&gt;&lt;firstName&gt;A&lt;/firstName&gt;&lt;lastName&gt;Quinlan&lt;/lastName&gt;&lt;/author&gt;&lt;author&gt;&lt;firstName&gt;H&lt;/firstName&gt;&lt;lastName&gt;Vali&lt;/lastName&gt;&lt;/author&gt;&lt;author&gt;&lt;firstName&gt;A&lt;/firstName&gt;&lt;lastName&gt;Komeili&lt;/lastName&gt;&lt;/author&gt;&lt;/authors&gt;&lt;/publication&gt;&lt;/publications&gt;&lt;cites&gt;&lt;/cites&gt;&lt;/citation&gt;</w:instrTex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urat et al. 2010)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B547E" w:rsidRPr="0097762C" w14:paraId="50A5AD90" w14:textId="77777777" w:rsidTr="00530B2D">
        <w:trPr>
          <w:trHeight w:val="609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BA4CBEA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605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C2FA428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253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c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moter replaced by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AB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moter (200bp upstream of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H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AB94556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9B547E" w:rsidRPr="0097762C" w14:paraId="3611C292" w14:textId="77777777" w:rsidTr="00530B2D">
        <w:trPr>
          <w:trHeight w:val="29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F00456D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619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87457D0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605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aining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E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259B216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3768C648" w14:textId="77777777" w:rsidTr="00530B2D">
        <w:trPr>
          <w:trHeight w:val="29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26226F1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620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A7CC576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605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aining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E</w:t>
            </w:r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PD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188A T211A S297A mutant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FB03EDF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2A6C4F2B" w14:textId="77777777" w:rsidTr="00530B2D">
        <w:trPr>
          <w:trHeight w:val="591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98B86C1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31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8BD88B6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241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he entire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E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ion inserted, for reintroduction of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E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native locu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A32657D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4FC185DC" w14:textId="77777777" w:rsidTr="00530B2D">
        <w:trPr>
          <w:trHeight w:val="29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825E789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32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1302E1E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31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he S297A mutatio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065E2FB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683D10AF" w14:textId="77777777" w:rsidTr="00530B2D">
        <w:trPr>
          <w:trHeight w:val="313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E39239F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45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1187311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605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aining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220300A9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50FE252A" w14:textId="77777777" w:rsidTr="00530B2D">
        <w:trPr>
          <w:trHeight w:val="29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9B6053F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56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F400D4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45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he H116A mutation in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9D08EAB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5C52065D" w14:textId="77777777" w:rsidTr="00530B2D">
        <w:trPr>
          <w:trHeight w:val="29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0E49D97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85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7E81D3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45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he D149A mutation in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9473892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16A1C0D8" w14:textId="77777777" w:rsidTr="00530B2D">
        <w:trPr>
          <w:trHeight w:val="29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1CB0902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86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52568CA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45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he T225A mutation in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7321022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2ED66B10" w14:textId="77777777" w:rsidTr="00530B2D">
        <w:trPr>
          <w:trHeight w:val="29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66FE5CD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87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CFC051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45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he H148A mutation in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611AAE8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6122F4C0" w14:textId="77777777" w:rsidTr="00530B2D">
        <w:trPr>
          <w:trHeight w:val="313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2D6040D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88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7664C41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45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he H263A mutation in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A8811E2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1D1FB150" w14:textId="77777777" w:rsidTr="00530B2D">
        <w:trPr>
          <w:trHeight w:val="591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51447F0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23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6188207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605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aining M2(3xFLAG)-tagged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O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the M2 sequence was inserted upstream of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mO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me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a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nk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5411718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51827F68" w14:textId="77777777" w:rsidTr="00530B2D">
        <w:trPr>
          <w:trHeight w:val="29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3E20960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24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18E945E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23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he H116A mutation in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05DEDAF4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020520F3" w14:textId="77777777" w:rsidTr="00530B2D">
        <w:trPr>
          <w:trHeight w:val="29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65E9E89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28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6F4BADF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23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he D149A mutation in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5B1D354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47A02485" w14:textId="77777777" w:rsidTr="00530B2D">
        <w:trPr>
          <w:trHeight w:val="313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9CDBF2E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25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52C0456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23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he T225A mutation in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04AEF957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23AB5F0E" w14:textId="77777777" w:rsidTr="00530B2D">
        <w:trPr>
          <w:trHeight w:val="29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5A5D8B5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90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778227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23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he H148A mutation in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1C8E94F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5EAA8DB9" w14:textId="77777777" w:rsidTr="00530B2D">
        <w:trPr>
          <w:trHeight w:val="29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06A7062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91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E662058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23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he H263A mutation in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EF3810B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311F4BDB" w14:textId="77777777" w:rsidTr="00530B2D">
        <w:trPr>
          <w:trHeight w:val="904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00BEB11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76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445C47D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O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 domain (residues 46-281) inserted into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sII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Duet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ing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eI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lII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for expression of untagged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OP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E. coli under the control of T7 promot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38FDD08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6ADA1BEC" w14:textId="77777777" w:rsidTr="00530B2D">
        <w:trPr>
          <w:trHeight w:val="1183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8ADE322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77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1EF4945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O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 domain (residues 46-281) with GSAWSHPQFEK (strep tag) fused to the C-terminus inserted into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sII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Duet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ing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eI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lII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for expression of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OP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trep in </w:t>
            </w:r>
            <w:r w:rsidRPr="008C381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der the control of T7 promot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3DAC591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00263004" w14:textId="77777777" w:rsidTr="00530B2D">
        <w:trPr>
          <w:trHeight w:val="609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C6E1B2E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89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71583A9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77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Q258C mutation introduced in the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O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 domai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F68BCF7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B547E" w:rsidRPr="0097762C" w14:paraId="01A63DCD" w14:textId="77777777" w:rsidTr="00530B2D">
        <w:trPr>
          <w:trHeight w:val="591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40CCC97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99</w:t>
            </w:r>
            <w:proofErr w:type="gram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A118D1C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877</w:t>
            </w:r>
            <w:proofErr w:type="gram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Q258C H148A H263A mutations introduced in the </w:t>
            </w:r>
            <w:proofErr w:type="spellStart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O</w:t>
            </w:r>
            <w:proofErr w:type="spellEnd"/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 domai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5E5F1B46" w14:textId="77777777" w:rsidR="009B547E" w:rsidRPr="008C381C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work</w:t>
            </w:r>
          </w:p>
        </w:tc>
      </w:tr>
    </w:tbl>
    <w:p w14:paraId="619D8E21" w14:textId="77777777" w:rsidR="009B547E" w:rsidRDefault="009B547E" w:rsidP="009B547E">
      <w:pPr>
        <w:rPr>
          <w:rFonts w:ascii="Times New Roman" w:hAnsi="Times New Roman" w:cs="Times New Roman"/>
          <w:b/>
        </w:rPr>
      </w:pPr>
    </w:p>
    <w:p w14:paraId="74626BB7" w14:textId="77777777" w:rsidR="009B547E" w:rsidRPr="006A571A" w:rsidRDefault="009B547E" w:rsidP="009B547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5. </w:t>
      </w:r>
      <w:r>
        <w:rPr>
          <w:rFonts w:ascii="Times New Roman" w:hAnsi="Times New Roman" w:cs="Times New Roman"/>
          <w:i/>
        </w:rPr>
        <w:t>Plasmids used in this study.</w:t>
      </w:r>
    </w:p>
    <w:p w14:paraId="7ECB4E14" w14:textId="77777777" w:rsidR="009B547E" w:rsidRDefault="009B547E" w:rsidP="009B547E"/>
    <w:p w14:paraId="587F462E" w14:textId="77777777" w:rsidR="009B547E" w:rsidRDefault="009B547E" w:rsidP="009B547E"/>
    <w:p w14:paraId="25B448BA" w14:textId="77777777" w:rsidR="007958B7" w:rsidRDefault="007958B7"/>
    <w:sectPr w:rsidR="007958B7" w:rsidSect="00BC4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47E"/>
    <w:rsid w:val="000611B8"/>
    <w:rsid w:val="006E2D13"/>
    <w:rsid w:val="007958B7"/>
    <w:rsid w:val="0081511A"/>
    <w:rsid w:val="009B547E"/>
    <w:rsid w:val="00BC4AC7"/>
    <w:rsid w:val="00EF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62D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4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4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47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4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4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4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6</Words>
  <Characters>3686</Characters>
  <Application>Microsoft Macintosh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16-01-19T22:10:00Z</dcterms:created>
  <dcterms:modified xsi:type="dcterms:W3CDTF">2016-01-19T22:10:00Z</dcterms:modified>
</cp:coreProperties>
</file>